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E75" w:rsidRPr="00C57193" w:rsidRDefault="00036E75" w:rsidP="00036E7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C571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57193">
        <w:rPr>
          <w:rFonts w:ascii="Times New Roman" w:hAnsi="Times New Roman" w:cs="Times New Roman"/>
          <w:b/>
          <w:sz w:val="24"/>
          <w:szCs w:val="24"/>
        </w:rPr>
        <w:t>1.</w:t>
      </w:r>
      <w:r w:rsidRPr="00C57193">
        <w:rPr>
          <w:rFonts w:ascii="Times New Roman" w:hAnsi="Times New Roman" w:cs="Times New Roman"/>
          <w:sz w:val="24"/>
          <w:szCs w:val="24"/>
        </w:rPr>
        <w:t xml:space="preserve"> </w:t>
      </w:r>
      <w:r w:rsidRPr="00C57193">
        <w:rPr>
          <w:rFonts w:ascii="Times New Roman" w:hAnsi="Times New Roman" w:cs="Times New Roman"/>
          <w:b/>
          <w:sz w:val="24"/>
          <w:szCs w:val="24"/>
        </w:rPr>
        <w:t>Summary of published sequence data obtained from molecular analysis of avian samples.</w:t>
      </w:r>
      <w:r w:rsidRPr="00C571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6E75" w:rsidRPr="00C57193" w:rsidRDefault="00036E75" w:rsidP="00036E75">
      <w:pPr>
        <w:spacing w:line="240" w:lineRule="auto"/>
        <w:rPr>
          <w:rFonts w:ascii="Times New Roman" w:hAnsi="Times New Roman" w:cs="Times New Roman"/>
          <w:noProof/>
        </w:rPr>
      </w:pPr>
      <w:r w:rsidRPr="00C57193">
        <w:rPr>
          <w:rFonts w:ascii="Times New Roman" w:hAnsi="Times New Roman" w:cs="Times New Roman"/>
          <w:sz w:val="24"/>
          <w:szCs w:val="24"/>
        </w:rPr>
        <w:t xml:space="preserve">Asterisk (*) denotes a study that analysed the bacterial communities associated with multiple species of birds. Cultivation studies are only included where they utilised non-selective cultivation conditions (e.g. did not select for antibiotic-resistant bacterial strains). Where publication details associated with a data set could not be obtained the NCBI Sequence Read Archive </w:t>
      </w:r>
      <w:proofErr w:type="spellStart"/>
      <w:r w:rsidRPr="00C57193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Pr="00C57193">
        <w:rPr>
          <w:rFonts w:ascii="Times New Roman" w:hAnsi="Times New Roman" w:cs="Times New Roman"/>
          <w:sz w:val="24"/>
          <w:szCs w:val="24"/>
        </w:rPr>
        <w:t xml:space="preserve"> accession is provided.</w:t>
      </w:r>
    </w:p>
    <w:tbl>
      <w:tblPr>
        <w:tblpPr w:leftFromText="180" w:rightFromText="180" w:bottomFromText="200" w:vertAnchor="page" w:horzAnchor="margin" w:tblpY="4156"/>
        <w:tblW w:w="11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2835"/>
        <w:gridCol w:w="2835"/>
        <w:gridCol w:w="3402"/>
      </w:tblGrid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C57193">
              <w:rPr>
                <w:rFonts w:ascii="Times New Roman" w:hAnsi="Times New Roman" w:cs="Times New Roman"/>
                <w:b/>
                <w:sz w:val="24"/>
              </w:rPr>
              <w:t>Host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C57193">
              <w:rPr>
                <w:rFonts w:ascii="Times New Roman" w:hAnsi="Times New Roman" w:cs="Times New Roman"/>
                <w:b/>
                <w:sz w:val="24"/>
              </w:rPr>
              <w:t>Site sampled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C57193">
              <w:rPr>
                <w:rFonts w:ascii="Times New Roman" w:hAnsi="Times New Roman" w:cs="Times New Roman"/>
                <w:b/>
                <w:sz w:val="24"/>
              </w:rPr>
              <w:t>Method of analysis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/>
                <w:sz w:val="24"/>
              </w:rPr>
            </w:pPr>
            <w:r w:rsidRPr="00C57193">
              <w:rPr>
                <w:rFonts w:ascii="Times New Roman" w:hAnsi="Times New Roman" w:cs="Times New Roman"/>
                <w:b/>
                <w:sz w:val="24"/>
              </w:rPr>
              <w:t>Reference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delie</w:t>
            </w:r>
            <w:proofErr w:type="spellEnd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 xml:space="preserve"> penguin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Banks et al. (2009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Bobwhite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Trachea/Crop/Ceca/Cloaca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</w:rPr>
              <w:t>Su et al. (2014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Bustard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Shabbir et al. (2014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apercaillie</w:t>
            </w:r>
            <w:proofErr w:type="spellEnd"/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Wienemann et al. (2011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hicken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Zhu et al. (2002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Illeum</w:t>
            </w:r>
            <w:proofErr w:type="spellEnd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/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Lu et al. (2003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Bjerrum et al. (2006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Tsai and Huang (2006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rop/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Gong et al. (2007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Unno et al. (2010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Stanley et al. (2013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Torok et al. (2011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ggregate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 and 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Wei et al. (2013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PRJNA193217 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PRJEB1467 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PRJNA169064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i/>
                <w:sz w:val="20"/>
                <w:szCs w:val="20"/>
              </w:rPr>
              <w:t>Corvus</w:t>
            </w:r>
            <w:proofErr w:type="spellEnd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 xml:space="preserve"> sp.*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loaca</w:t>
            </w:r>
            <w:r w:rsidRPr="00C571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Jansson et al. (2008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owbird*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Hird et al. (2014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rane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Ryu et al. (2012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Duck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rop/ceca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Kurzak et al. (1998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Unno et al. (2010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Emu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Bennett et al. (2013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Goose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Damere et al. (1979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Lu et al. (2009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Unno et al. (2010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Lu et al. (2008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Hoatzin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Godoy-Vitorino et al. (2008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Wright et al. (2009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Godoy-Vitorino et al. (2010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Hummingbird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Intestine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</w:rPr>
              <w:t>Preest</w:t>
            </w:r>
            <w:proofErr w:type="spellEnd"/>
            <w:r w:rsidRPr="00C57193">
              <w:rPr>
                <w:rFonts w:ascii="Times New Roman" w:hAnsi="Times New Roman" w:cs="Times New Roman"/>
                <w:sz w:val="20"/>
              </w:rPr>
              <w:t xml:space="preserve"> et al. (2003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Kakapo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rop/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Waite et al. (2012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rop/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Waite et al. (2014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Little Penguin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PRJEB3384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Ostrich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Matsui et al. (2010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Parrot*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  <w:r w:rsidRPr="00C571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Pacheco et al. (2004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Xenoulis et al. (2010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Pigeon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  <w:r w:rsidRPr="00C571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Tsai and Huang (2006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Penguins*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Dewar et al. (2013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Dewar et al. (2014a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d kite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aecal</w:t>
            </w:r>
            <w:r w:rsidRPr="00C571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green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Blanco et al. (2006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Shorebirds*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Santos et al. (2012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Dewar et al. (2014b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Grond et al. (2014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Ryu et al. (2014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Stork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eathers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Nawrot et al. (2009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Swan*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aecal</w:t>
            </w:r>
            <w:r w:rsidRPr="00C571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Damere et al. (1979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Towhee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aca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DGGE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Klomp et al. (2008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Scupham (2007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Lu and Domingo (2008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Scupham et al. (2008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Aggregate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 and cultivation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Wei et al. (2013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Ileum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Danzeisen et al. (2013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Vultures*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/skin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Amplicon</w:t>
            </w:r>
            <w:proofErr w:type="spellEnd"/>
          </w:p>
        </w:tc>
        <w:tc>
          <w:tcPr>
            <w:tcW w:w="340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Roggenbuck et al. (2014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ultivation</w:t>
            </w:r>
          </w:p>
        </w:tc>
        <w:tc>
          <w:tcPr>
            <w:tcW w:w="34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noProof/>
                <w:sz w:val="20"/>
                <w:szCs w:val="20"/>
              </w:rPr>
              <w:t>Vela et al. (2014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Waterfowl*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Faecal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Clone library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Lu et al. (2008)</w:t>
            </w:r>
          </w:p>
        </w:tc>
      </w:tr>
      <w:tr w:rsidR="00036E75" w:rsidRPr="00C57193" w:rsidTr="002E2FED">
        <w:trPr>
          <w:trHeight w:val="20"/>
        </w:trPr>
        <w:tc>
          <w:tcPr>
            <w:tcW w:w="2696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Zebra finch</w:t>
            </w:r>
          </w:p>
        </w:tc>
        <w:tc>
          <w:tcPr>
            <w:tcW w:w="283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loaca</w:t>
            </w:r>
          </w:p>
        </w:tc>
        <w:tc>
          <w:tcPr>
            <w:tcW w:w="2835" w:type="dxa"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C57193">
              <w:rPr>
                <w:rFonts w:ascii="Times New Roman" w:hAnsi="Times New Roman" w:cs="Times New Roman"/>
                <w:sz w:val="20"/>
                <w:szCs w:val="20"/>
              </w:rPr>
              <w:t>DGGE</w:t>
            </w:r>
          </w:p>
        </w:tc>
        <w:tc>
          <w:tcPr>
            <w:tcW w:w="3402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36E75" w:rsidRPr="00C57193" w:rsidRDefault="00036E75" w:rsidP="002E2FED">
            <w:pPr>
              <w:pStyle w:val="NoSpacing"/>
              <w:rPr>
                <w:rFonts w:ascii="Times New Roman" w:hAnsi="Times New Roman" w:cs="Times New Roman"/>
                <w:bCs/>
                <w:iCs/>
                <w:sz w:val="20"/>
                <w:szCs w:val="20"/>
                <w:highlight w:val="yellow"/>
              </w:rPr>
            </w:pPr>
            <w:r w:rsidRPr="00C57193">
              <w:rPr>
                <w:rFonts w:ascii="Times New Roman" w:hAnsi="Times New Roman" w:cs="Times New Roman"/>
                <w:bCs/>
                <w:iCs/>
                <w:noProof/>
                <w:sz w:val="20"/>
                <w:szCs w:val="20"/>
              </w:rPr>
              <w:t>Benskin et al. (2010)</w:t>
            </w:r>
          </w:p>
        </w:tc>
      </w:tr>
    </w:tbl>
    <w:p w:rsidR="00036E75" w:rsidRPr="00C57193" w:rsidRDefault="00036E75" w:rsidP="00036E75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036E75" w:rsidRPr="00C57193" w:rsidRDefault="00036E75" w:rsidP="00036E75">
      <w:pPr>
        <w:spacing w:after="16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57193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:rsidR="00036E75" w:rsidRPr="00C57193" w:rsidRDefault="00036E75" w:rsidP="00036E75">
      <w:pPr>
        <w:spacing w:after="16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C5719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C57193">
        <w:rPr>
          <w:rFonts w:ascii="Times New Roman" w:hAnsi="Times New Roman" w:cs="Times New Roman"/>
          <w:b/>
          <w:noProof/>
          <w:sz w:val="24"/>
          <w:szCs w:val="24"/>
        </w:rPr>
        <w:t>. 16S rRNA amplicon data sources for comparative microbiota analysis.</w:t>
      </w:r>
    </w:p>
    <w:p w:rsidR="00036E75" w:rsidRPr="00C57193" w:rsidRDefault="00036E75" w:rsidP="00036E75">
      <w:pPr>
        <w:spacing w:after="16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C57193">
        <w:rPr>
          <w:rFonts w:ascii="Times New Roman" w:hAnsi="Times New Roman" w:cs="Times New Roman"/>
          <w:noProof/>
          <w:sz w:val="24"/>
          <w:szCs w:val="24"/>
        </w:rPr>
        <w:t>All data were quality filtered as described in Waite and Taylor (2014) prior to analysis.</w:t>
      </w:r>
    </w:p>
    <w:tbl>
      <w:tblPr>
        <w:tblW w:w="13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51"/>
        <w:gridCol w:w="5729"/>
        <w:gridCol w:w="4660"/>
      </w:tblGrid>
      <w:tr w:rsidR="00036E75" w:rsidRPr="00C57193" w:rsidTr="002E2FED">
        <w:trPr>
          <w:trHeight w:val="57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Host organism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Data source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ublished source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ouse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657)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Snak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7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Soi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8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ou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83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ou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11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Cow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50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Hum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401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Yatsunenko et al. (2012)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ou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1346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Zebrafis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43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Cow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1876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Cow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3570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Termit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594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Hum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705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Rabbi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810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Pi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1083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isc. mammal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11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uegge et al. (2011)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Huma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113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uegge et al. (2011)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Biting midge (</w:t>
            </w:r>
            <w:r w:rsidRPr="00C57193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ulicoides sonorensis</w:t>
            </w: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G-RAST (Project 10535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isc. insects from New Zealan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NCBI SRA (BioProject PRJNA22547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Waite et al. (2015). Includes unpublished data obtained from cockroaches and termites using the methods described in manuscript.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Termite, cockroach, 3 outgroup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NCBI SRA (BioProject PRJNA217467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Dietrich et al. (2014)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Carion beetl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Dryad (doi:10.5061/dryad.2 m85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Kaltenpoth and Steiger (2014)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Termit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NCBI SRA (BioProject PRJEB1238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Boucias et al. (2013)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Misc. avian sourc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FigShare (http://figshare.com/articles/Hird_Cowbird_fileset/957582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Hird et al. (2014)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Alligat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NCBI SRA (SRA023831 and SRA062824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Keenan et al. (2013)</w:t>
            </w:r>
          </w:p>
        </w:tc>
      </w:tr>
      <w:tr w:rsidR="00036E75" w:rsidRPr="00C57193" w:rsidTr="002E2FED">
        <w:trPr>
          <w:trHeight w:val="57"/>
        </w:trPr>
        <w:tc>
          <w:tcPr>
            <w:tcW w:w="38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Seal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Dryad (doi.org/10.5061/dryad.42f2q/1)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36E75" w:rsidRPr="00C57193" w:rsidRDefault="00036E75" w:rsidP="002E2FED">
            <w:pPr>
              <w:spacing w:after="16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57193">
              <w:rPr>
                <w:rFonts w:ascii="Times New Roman" w:hAnsi="Times New Roman" w:cs="Times New Roman"/>
                <w:noProof/>
                <w:sz w:val="24"/>
                <w:szCs w:val="24"/>
              </w:rPr>
              <w:t>Data published in Nelson et al. (2012). Accession information provided in Nelson et al. (2013)</w:t>
            </w:r>
          </w:p>
        </w:tc>
      </w:tr>
    </w:tbl>
    <w:p w:rsidR="007900A0" w:rsidRDefault="00036E75">
      <w:bookmarkStart w:id="0" w:name="_GoBack"/>
      <w:bookmarkEnd w:id="0"/>
    </w:p>
    <w:sectPr w:rsidR="007900A0" w:rsidSect="00036E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E75"/>
    <w:rsid w:val="00036E75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FD96D-7C82-49EB-B87A-C5ADC3A16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E75"/>
    <w:pPr>
      <w:spacing w:after="200" w:line="27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36E75"/>
    <w:pPr>
      <w:spacing w:after="0" w:line="240" w:lineRule="auto"/>
    </w:pPr>
    <w:rPr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42F47A1D55904685AA28D3D60B9D9F" ma:contentTypeVersion="7" ma:contentTypeDescription="Create a new document." ma:contentTypeScope="" ma:versionID="4b172631ad6c7049af5928a2dfd0b26f">
  <xsd:schema xmlns:xsd="http://www.w3.org/2001/XMLSchema" xmlns:p="http://schemas.microsoft.com/office/2006/metadata/properties" xmlns:ns2="b3b689e7-44df-4dd3-8d48-0abf6caa8c4a" targetNamespace="http://schemas.microsoft.com/office/2006/metadata/properties" ma:root="true" ma:fieldsID="28348a46101539bf24044088cda25925" ns2:_="">
    <xsd:import namespace="b3b689e7-44df-4dd3-8d48-0abf6caa8c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3b689e7-44df-4dd3-8d48-0abf6caa8c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b3b689e7-44df-4dd3-8d48-0abf6caa8c4a">Data Sheet 1.DOCX</TitleName>
    <FileFormat xmlns="b3b689e7-44df-4dd3-8d48-0abf6caa8c4a">DOCX</FileFormat>
    <StageName xmlns="b3b689e7-44df-4dd3-8d48-0abf6caa8c4a">Upload</StageName>
    <DocumentId xmlns="b3b689e7-44df-4dd3-8d48-0abf6caa8c4a">Data Sheet 1.DOCX</DocumentId>
    <IsDeleted xmlns="b3b689e7-44df-4dd3-8d48-0abf6caa8c4a">false</IsDeleted>
    <DocumentType xmlns="b3b689e7-44df-4dd3-8d48-0abf6caa8c4a">Data Sheet</DocumentType>
    <Checked_x0020_Out_x0020_To xmlns="b3b689e7-44df-4dd3-8d48-0abf6caa8c4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85B09E0-826E-4DF8-AB94-003483FA08F4}"/>
</file>

<file path=customXml/itemProps2.xml><?xml version="1.0" encoding="utf-8"?>
<ds:datastoreItem xmlns:ds="http://schemas.openxmlformats.org/officeDocument/2006/customXml" ds:itemID="{C6C4673A-4FC5-41FA-BC2C-970CFF588DE6}"/>
</file>

<file path=customXml/itemProps3.xml><?xml version="1.0" encoding="utf-8"?>
<ds:datastoreItem xmlns:ds="http://schemas.openxmlformats.org/officeDocument/2006/customXml" ds:itemID="{4ED0E510-7040-46E8-9663-7605FE92F47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2</Words>
  <Characters>4060</Characters>
  <Application>Microsoft Office Word</Application>
  <DocSecurity>0</DocSecurity>
  <Lines>33</Lines>
  <Paragraphs>9</Paragraphs>
  <ScaleCrop>false</ScaleCrop>
  <Company>PITSOLUTIONS PVT LTD</Company>
  <LinksUpToDate>false</LinksUpToDate>
  <CharactersWithSpaces>4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6-19T10:22:00Z</dcterms:created>
  <dcterms:modified xsi:type="dcterms:W3CDTF">2015-06-19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42F47A1D55904685AA28D3D60B9D9F</vt:lpwstr>
  </property>
</Properties>
</file>